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B7B7" w14:textId="77777777" w:rsidR="000C68D3" w:rsidRPr="00BB44C0" w:rsidRDefault="000C68D3" w:rsidP="000C68D3">
      <w:pPr>
        <w:spacing w:after="0"/>
        <w:ind w:left="810" w:hanging="810"/>
        <w:rPr>
          <w:sz w:val="20"/>
          <w:szCs w:val="20"/>
        </w:rPr>
      </w:pPr>
      <w:r>
        <w:rPr>
          <w:b/>
          <w:bCs/>
          <w:sz w:val="20"/>
          <w:szCs w:val="20"/>
        </w:rPr>
        <w:t>S1 Table</w:t>
      </w:r>
      <w:r w:rsidRPr="00BB44C0">
        <w:rPr>
          <w:b/>
          <w:bCs/>
          <w:sz w:val="20"/>
          <w:szCs w:val="20"/>
        </w:rPr>
        <w:t>:</w:t>
      </w:r>
      <w:r w:rsidRPr="00BB44C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requencies of pre-existing and newly diagnosed comorbidities of </w:t>
      </w:r>
      <w:r w:rsidRPr="00BB44C0">
        <w:rPr>
          <w:sz w:val="20"/>
          <w:szCs w:val="20"/>
        </w:rPr>
        <w:t xml:space="preserve">PAC-19 </w:t>
      </w:r>
      <w:r>
        <w:rPr>
          <w:sz w:val="20"/>
          <w:szCs w:val="20"/>
        </w:rPr>
        <w:t>C</w:t>
      </w:r>
      <w:r w:rsidRPr="00BB44C0">
        <w:rPr>
          <w:sz w:val="20"/>
          <w:szCs w:val="20"/>
        </w:rPr>
        <w:t xml:space="preserve">linic </w:t>
      </w:r>
      <w:r>
        <w:rPr>
          <w:sz w:val="20"/>
          <w:szCs w:val="20"/>
        </w:rPr>
        <w:t>Patients</w:t>
      </w:r>
      <w:r w:rsidRPr="00BB44C0">
        <w:rPr>
          <w:sz w:val="20"/>
          <w:szCs w:val="20"/>
        </w:rPr>
        <w:t xml:space="preserve"> in Zambia, Aug</w:t>
      </w:r>
      <w:r>
        <w:rPr>
          <w:sz w:val="20"/>
          <w:szCs w:val="20"/>
        </w:rPr>
        <w:t>.</w:t>
      </w:r>
      <w:r w:rsidRPr="00BB44C0">
        <w:rPr>
          <w:sz w:val="20"/>
          <w:szCs w:val="20"/>
        </w:rPr>
        <w:t xml:space="preserve"> 2020‒Jan</w:t>
      </w:r>
      <w:r>
        <w:rPr>
          <w:sz w:val="20"/>
          <w:szCs w:val="20"/>
        </w:rPr>
        <w:t>.</w:t>
      </w:r>
      <w:r w:rsidRPr="00BB44C0">
        <w:rPr>
          <w:sz w:val="20"/>
          <w:szCs w:val="20"/>
        </w:rPr>
        <w:t xml:space="preserve"> 2023</w:t>
      </w:r>
    </w:p>
    <w:tbl>
      <w:tblPr>
        <w:tblStyle w:val="TableGrid"/>
        <w:tblW w:w="5177" w:type="pct"/>
        <w:tblLook w:val="04A0" w:firstRow="1" w:lastRow="0" w:firstColumn="1" w:lastColumn="0" w:noHBand="0" w:noVBand="1"/>
      </w:tblPr>
      <w:tblGrid>
        <w:gridCol w:w="3301"/>
        <w:gridCol w:w="1552"/>
        <w:gridCol w:w="1766"/>
        <w:gridCol w:w="1659"/>
        <w:gridCol w:w="1413"/>
      </w:tblGrid>
      <w:tr w:rsidR="000C68D3" w:rsidRPr="00617A97" w14:paraId="2B44217A" w14:textId="77777777" w:rsidTr="003C14F4">
        <w:trPr>
          <w:trHeight w:val="395"/>
          <w:tblHeader/>
        </w:trPr>
        <w:tc>
          <w:tcPr>
            <w:tcW w:w="17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133AE6C9" w14:textId="77777777" w:rsidR="000C68D3" w:rsidRPr="00890945" w:rsidRDefault="000C68D3" w:rsidP="003C14F4">
            <w:pPr>
              <w:rPr>
                <w:b/>
                <w:bCs/>
                <w:sz w:val="18"/>
                <w:szCs w:val="18"/>
              </w:rPr>
            </w:pPr>
            <w:r w:rsidRPr="00890945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68" w:type="pct"/>
            <w:gridSpan w:val="3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5B477DF" w14:textId="77777777" w:rsidR="000C68D3" w:rsidRPr="008D6A1A" w:rsidRDefault="000C68D3" w:rsidP="003C14F4">
            <w:pPr>
              <w:ind w:right="66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of long COVID symptoms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7679176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  <w:vertAlign w:val="superscript"/>
              </w:rPr>
            </w:pPr>
            <w:r w:rsidRPr="008D6A1A">
              <w:rPr>
                <w:b/>
                <w:bCs/>
                <w:sz w:val="18"/>
                <w:szCs w:val="18"/>
              </w:rPr>
              <w:t xml:space="preserve">p-value </w:t>
            </w:r>
            <w:r w:rsidRPr="008D6A1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C68D3" w:rsidRPr="00617A97" w14:paraId="2A190129" w14:textId="77777777" w:rsidTr="003C14F4">
        <w:trPr>
          <w:trHeight w:val="593"/>
          <w:tblHeader/>
        </w:trPr>
        <w:tc>
          <w:tcPr>
            <w:tcW w:w="17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6FC51557" w14:textId="77777777" w:rsidR="000C68D3" w:rsidRPr="00617A97" w:rsidRDefault="000C68D3" w:rsidP="003C14F4">
            <w:pPr>
              <w:rPr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6D0AA81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Yes</w:t>
            </w:r>
            <w:r>
              <w:rPr>
                <w:b/>
                <w:bCs/>
                <w:sz w:val="18"/>
                <w:szCs w:val="18"/>
              </w:rPr>
              <w:t xml:space="preserve"> (222</w:t>
            </w:r>
            <w:r w:rsidRPr="008D6A1A">
              <w:rPr>
                <w:b/>
                <w:bCs/>
                <w:sz w:val="18"/>
                <w:szCs w:val="18"/>
              </w:rPr>
              <w:t>)</w:t>
            </w:r>
          </w:p>
          <w:p w14:paraId="3E2A1977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01FB4C8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o</w:t>
            </w:r>
            <w:r>
              <w:rPr>
                <w:b/>
                <w:bCs/>
                <w:sz w:val="18"/>
                <w:szCs w:val="18"/>
              </w:rPr>
              <w:t xml:space="preserve"> (432</w:t>
            </w:r>
            <w:r w:rsidRPr="008D6A1A">
              <w:rPr>
                <w:b/>
                <w:bCs/>
                <w:sz w:val="18"/>
                <w:szCs w:val="18"/>
              </w:rPr>
              <w:t>)</w:t>
            </w:r>
          </w:p>
          <w:p w14:paraId="0B675299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5D86777" w14:textId="77777777" w:rsidR="000C68D3" w:rsidRDefault="000C68D3" w:rsidP="003C14F4">
            <w:pPr>
              <w:ind w:right="66"/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Overall</w:t>
            </w:r>
            <w:r>
              <w:rPr>
                <w:b/>
                <w:bCs/>
                <w:sz w:val="18"/>
                <w:szCs w:val="18"/>
              </w:rPr>
              <w:t xml:space="preserve"> (654</w:t>
            </w:r>
            <w:r w:rsidRPr="008D6A1A">
              <w:rPr>
                <w:b/>
                <w:bCs/>
                <w:sz w:val="18"/>
                <w:szCs w:val="18"/>
              </w:rPr>
              <w:t>)</w:t>
            </w:r>
          </w:p>
          <w:p w14:paraId="2A05F655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1C7D3E6" w14:textId="77777777" w:rsidR="000C68D3" w:rsidRPr="00617A97" w:rsidRDefault="000C68D3" w:rsidP="003C14F4">
            <w:pPr>
              <w:jc w:val="center"/>
              <w:rPr>
                <w:sz w:val="18"/>
                <w:szCs w:val="18"/>
              </w:rPr>
            </w:pPr>
          </w:p>
        </w:tc>
      </w:tr>
      <w:tr w:rsidR="000C68D3" w:rsidRPr="00617A97" w14:paraId="5B0A2C2E" w14:textId="77777777" w:rsidTr="003C14F4">
        <w:trPr>
          <w:trHeight w:val="259"/>
        </w:trPr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E5D3C" w14:textId="77777777" w:rsidR="000C68D3" w:rsidRPr="00251CC5" w:rsidRDefault="000C68D3" w:rsidP="003C14F4">
            <w:pPr>
              <w:jc w:val="both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Top five pre-existing comorbidities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5B8A63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8A54C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A2A54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6AA90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73E8A3F1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DC0B2" w14:textId="77777777" w:rsidR="000C68D3" w:rsidRPr="00047368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63A4A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57099D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8B8FA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D531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  <w:tr w:rsidR="000C68D3" w:rsidRPr="00617A97" w14:paraId="01FDBCE7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3C8D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CB8F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55 (24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FABA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134 (31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79E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189 (28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A296B14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6F0EAC2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AD33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8214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167 (75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101B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298 (69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C9A8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465 (71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DCEF098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4B156174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AF1C3" w14:textId="77777777" w:rsidR="000C68D3" w:rsidRPr="00E56FC5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C9A525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17E7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EC9497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D08BE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</w:tr>
      <w:tr w:rsidR="000C68D3" w:rsidRPr="00617A97" w14:paraId="2751668F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766F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4B42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167 (75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C8AB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315 (72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099C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482 (73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5AF7612" w14:textId="77777777" w:rsidR="000C68D3" w:rsidRPr="00617A97" w:rsidRDefault="000C68D3" w:rsidP="003C14F4">
            <w:pPr>
              <w:ind w:left="526"/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B10943F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4381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979D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55 (24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1D4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117 (27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06D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172 (26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CF62C5B" w14:textId="77777777" w:rsidR="000C68D3" w:rsidRPr="00617A97" w:rsidRDefault="000C68D3" w:rsidP="003C14F4">
            <w:pPr>
              <w:ind w:left="526"/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6BDAF15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41207" w14:textId="77777777" w:rsidR="000C68D3" w:rsidRPr="00047368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HIV statu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4418D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3A219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7E9E28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62EC8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</w:tr>
      <w:tr w:rsidR="000C68D3" w:rsidRPr="00617A97" w14:paraId="7CC2A201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9F5C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4106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172 (77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4A49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317 (73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BAD2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489 (74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35CDE2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162FE0A3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F088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6819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50 (22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66F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115 (26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E4E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165 (25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7356351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D107A6A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C98842" w14:textId="77777777" w:rsidR="000C68D3" w:rsidRPr="00E56FC5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7D2AE9" w14:textId="77777777" w:rsidR="000C68D3" w:rsidRPr="003B5B07" w:rsidRDefault="000C68D3" w:rsidP="003C14F4">
            <w:pPr>
              <w:ind w:left="526"/>
              <w:jc w:val="both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E40BCD" w14:textId="77777777" w:rsidR="000C68D3" w:rsidRPr="003B5B07" w:rsidRDefault="000C68D3" w:rsidP="003C14F4">
            <w:pPr>
              <w:ind w:left="526"/>
              <w:jc w:val="both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5AB89" w14:textId="77777777" w:rsidR="000C68D3" w:rsidRPr="003B5B07" w:rsidRDefault="000C68D3" w:rsidP="003C14F4">
            <w:pPr>
              <w:ind w:left="526"/>
              <w:jc w:val="both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28E78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 w:rsidRPr="00DB2C7C">
              <w:rPr>
                <w:sz w:val="18"/>
                <w:szCs w:val="18"/>
              </w:rPr>
              <w:t>0.641</w:t>
            </w:r>
          </w:p>
        </w:tc>
      </w:tr>
      <w:tr w:rsidR="000C68D3" w:rsidRPr="00617A97" w14:paraId="23DA83B8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3922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10DD945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199 (89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1F8F751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382 (88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D8AC2E6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581 (88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F63D476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2CCC362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DCF3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958051C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23 (10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0C8CAC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50 (11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2190D3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73 (11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61BC7CD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2629EF9E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0847B" w14:textId="77777777" w:rsidR="000C68D3" w:rsidRPr="00047368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74284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DFA802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3D1757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52A71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</w:tr>
      <w:tr w:rsidR="000C68D3" w:rsidRPr="00617A97" w14:paraId="65BA2070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4D93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DDB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 (95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6EB883F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 (94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4D6B485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 (94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BD85823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FCD69C4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4DEB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0568F31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641534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6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33239F0F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5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899CFFF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34BD3E7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5F4F0E" w14:textId="46211E67" w:rsidR="000C68D3" w:rsidRPr="00251CC5" w:rsidRDefault="000C68D3" w:rsidP="003C14F4">
            <w:pPr>
              <w:jc w:val="both"/>
              <w:rPr>
                <w:b/>
                <w:bCs/>
                <w:sz w:val="18"/>
                <w:szCs w:val="18"/>
                <w:vertAlign w:val="superscript"/>
              </w:rPr>
            </w:pPr>
            <w:r w:rsidRPr="00251CC5">
              <w:rPr>
                <w:b/>
                <w:bCs/>
                <w:sz w:val="18"/>
                <w:szCs w:val="18"/>
              </w:rPr>
              <w:t>New</w:t>
            </w:r>
            <w:r w:rsidR="00364AE0">
              <w:rPr>
                <w:b/>
                <w:bCs/>
                <w:sz w:val="18"/>
                <w:szCs w:val="18"/>
              </w:rPr>
              <w:t xml:space="preserve"> onset </w:t>
            </w:r>
            <w:r w:rsidRPr="00251CC5">
              <w:rPr>
                <w:b/>
                <w:bCs/>
                <w:sz w:val="18"/>
                <w:szCs w:val="18"/>
              </w:rPr>
              <w:t xml:space="preserve">medical conditions </w:t>
            </w:r>
            <w:r w:rsidRPr="00251CC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8B788" w14:textId="77777777" w:rsidR="000C68D3" w:rsidRPr="00251CC5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55C861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5014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E40E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01EA047E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D086D" w14:textId="77777777" w:rsidR="000C68D3" w:rsidRDefault="000C68D3" w:rsidP="003C14F4">
            <w:pPr>
              <w:ind w:left="165"/>
              <w:jc w:val="both"/>
              <w:rPr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930B0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9DA9C7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8708F7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FC51E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</w:tr>
      <w:tr w:rsidR="000C68D3" w:rsidRPr="00617A97" w14:paraId="13759F5D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FB2B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542463C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0 (43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A8D63AC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31 (42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D35A00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51 (42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D488DD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FC65B14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5FD2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5BBB52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6 (56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D20BBE2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42 (57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BD4A178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68 (57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74366AB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1EE92BF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0E782" w14:textId="77777777" w:rsidR="000C68D3" w:rsidRDefault="000C68D3" w:rsidP="003C14F4">
            <w:pPr>
              <w:ind w:left="165"/>
              <w:jc w:val="both"/>
              <w:rPr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E2684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869F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855A82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DEECA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</w:tr>
      <w:tr w:rsidR="000C68D3" w:rsidRPr="00617A97" w14:paraId="2A4E25B7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A1A6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19C6253D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2 (47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18F5705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33 (45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30A4E0E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55 (46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D6156DC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1B965970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B79F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6D615F1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4 (52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0E14ADD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40 (54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4A5D2116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64 (53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1CB33FD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265D0D92" w14:textId="77777777" w:rsidTr="003C14F4">
        <w:trPr>
          <w:trHeight w:val="259"/>
        </w:trPr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1E025" w14:textId="77777777" w:rsidR="000C68D3" w:rsidRPr="00000684" w:rsidRDefault="000C68D3" w:rsidP="003C14F4">
            <w:pPr>
              <w:rPr>
                <w:sz w:val="18"/>
                <w:szCs w:val="18"/>
              </w:rPr>
            </w:pPr>
            <w:r w:rsidRPr="00A97EDF">
              <w:rPr>
                <w:b/>
                <w:bCs/>
                <w:sz w:val="18"/>
                <w:szCs w:val="18"/>
              </w:rPr>
              <w:t>Deep vein thrombosis/pulmonary embolism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0F010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768322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9189B6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</w:t>
            </w:r>
          </w:p>
        </w:tc>
      </w:tr>
      <w:tr w:rsidR="000C68D3" w:rsidRPr="00617A97" w14:paraId="728A8ADE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56A8" w14:textId="77777777" w:rsidR="000C68D3" w:rsidRPr="00251CC5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1EAF42D9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45 (97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4A4542D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72 (98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F3E17EA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117 (98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C28567B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7A6B0C95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E4CDA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717BF" w14:textId="77777777" w:rsidR="000C68D3" w:rsidRPr="00B32221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1 (2.2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6B7FB" w14:textId="77777777" w:rsidR="000C68D3" w:rsidRPr="00B32221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1 (1.4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CD781" w14:textId="77777777" w:rsidR="000C68D3" w:rsidRPr="00B32221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 (1.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426A2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D299B5F" w14:textId="77777777" w:rsidTr="003C14F4">
        <w:trPr>
          <w:trHeight w:val="21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EBA85" w14:textId="77777777" w:rsidR="000C68D3" w:rsidRPr="00215776" w:rsidRDefault="000C68D3" w:rsidP="003C14F4">
            <w:pPr>
              <w:rPr>
                <w:b/>
                <w:bCs/>
                <w:sz w:val="8"/>
                <w:szCs w:val="8"/>
                <w:vertAlign w:val="superscript"/>
              </w:rPr>
            </w:pPr>
          </w:p>
          <w:p w14:paraId="50D66D09" w14:textId="77777777" w:rsidR="000C68D3" w:rsidRPr="00215776" w:rsidRDefault="000C68D3" w:rsidP="003C14F4">
            <w:pPr>
              <w:spacing w:after="40"/>
              <w:rPr>
                <w:sz w:val="16"/>
                <w:szCs w:val="16"/>
              </w:rPr>
            </w:pPr>
            <w:r w:rsidRPr="00215776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215776">
              <w:rPr>
                <w:b/>
                <w:bCs/>
                <w:sz w:val="16"/>
                <w:szCs w:val="16"/>
              </w:rPr>
              <w:t xml:space="preserve">  </w:t>
            </w:r>
            <w:r w:rsidRPr="00215776">
              <w:rPr>
                <w:sz w:val="16"/>
                <w:szCs w:val="16"/>
              </w:rPr>
              <w:t>Bolded p-values are significant at p&lt;0.05</w:t>
            </w:r>
          </w:p>
          <w:p w14:paraId="4D21E1B0" w14:textId="2DEB9452" w:rsidR="000C68D3" w:rsidRPr="009C3F06" w:rsidRDefault="000C68D3" w:rsidP="003C14F4">
            <w:pPr>
              <w:rPr>
                <w:sz w:val="16"/>
                <w:szCs w:val="16"/>
              </w:rPr>
            </w:pPr>
            <w:r w:rsidRPr="00215776">
              <w:rPr>
                <w:sz w:val="16"/>
                <w:szCs w:val="16"/>
                <w:vertAlign w:val="superscript"/>
              </w:rPr>
              <w:t>b</w:t>
            </w:r>
            <w:r w:rsidRPr="00215776">
              <w:rPr>
                <w:sz w:val="16"/>
                <w:szCs w:val="16"/>
              </w:rPr>
              <w:t xml:space="preserve">  Denominator for pre-existing comorbidities are </w:t>
            </w:r>
            <w:r>
              <w:rPr>
                <w:sz w:val="16"/>
                <w:szCs w:val="16"/>
              </w:rPr>
              <w:t>654, i.e., patients with presence of comorbidities (see Table 1)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  <w:vertAlign w:val="superscript"/>
              </w:rPr>
              <w:t xml:space="preserve">c    </w:t>
            </w:r>
            <w:r>
              <w:rPr>
                <w:sz w:val="16"/>
                <w:szCs w:val="16"/>
              </w:rPr>
              <w:t>Denominator for new</w:t>
            </w:r>
            <w:r w:rsidR="00364AE0">
              <w:rPr>
                <w:sz w:val="16"/>
                <w:szCs w:val="16"/>
              </w:rPr>
              <w:t xml:space="preserve"> onset medical</w:t>
            </w:r>
            <w:r>
              <w:rPr>
                <w:sz w:val="16"/>
                <w:szCs w:val="16"/>
              </w:rPr>
              <w:t xml:space="preserve"> conditions is 119, i.e., patients with comorbidities </w:t>
            </w:r>
            <w:r w:rsidRPr="00180884">
              <w:rPr>
                <w:sz w:val="16"/>
                <w:szCs w:val="16"/>
              </w:rPr>
              <w:t>detected at the time of SARS-CoV-2 diagnosis</w:t>
            </w:r>
            <w:r>
              <w:rPr>
                <w:sz w:val="16"/>
                <w:szCs w:val="16"/>
              </w:rPr>
              <w:t xml:space="preserve"> (see Table 1)</w:t>
            </w:r>
          </w:p>
          <w:p w14:paraId="27DBFA9A" w14:textId="77777777" w:rsidR="000C68D3" w:rsidRPr="00215776" w:rsidRDefault="000C68D3" w:rsidP="003C14F4">
            <w:pPr>
              <w:rPr>
                <w:sz w:val="16"/>
                <w:szCs w:val="16"/>
              </w:rPr>
            </w:pPr>
          </w:p>
        </w:tc>
      </w:tr>
    </w:tbl>
    <w:p w14:paraId="65859483" w14:textId="77777777" w:rsidR="007B445E" w:rsidRDefault="007B445E"/>
    <w:sectPr w:rsidR="007B4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D3"/>
    <w:rsid w:val="00081CE7"/>
    <w:rsid w:val="000C68D3"/>
    <w:rsid w:val="00196102"/>
    <w:rsid w:val="001F0421"/>
    <w:rsid w:val="00272AC7"/>
    <w:rsid w:val="0028091E"/>
    <w:rsid w:val="0030787C"/>
    <w:rsid w:val="00357461"/>
    <w:rsid w:val="00364AE0"/>
    <w:rsid w:val="003C1F6D"/>
    <w:rsid w:val="004761AD"/>
    <w:rsid w:val="005D733C"/>
    <w:rsid w:val="007B445E"/>
    <w:rsid w:val="00863AF4"/>
    <w:rsid w:val="00A63589"/>
    <w:rsid w:val="00D06756"/>
    <w:rsid w:val="00E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BF7AD"/>
  <w15:chartTrackingRefBased/>
  <w15:docId w15:val="{C61B3EDA-65ED-42F0-AC0D-04A1574B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8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8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bo, Warren (CDC/GHC/DGHT)</dc:creator>
  <cp:keywords/>
  <dc:description/>
  <cp:lastModifiedBy>Malambo, Warren (CDC/GHC/DGHT)</cp:lastModifiedBy>
  <cp:revision>2</cp:revision>
  <dcterms:created xsi:type="dcterms:W3CDTF">2024-02-29T15:21:00Z</dcterms:created>
  <dcterms:modified xsi:type="dcterms:W3CDTF">2024-06-16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9T15:22:1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bc62559-ce7d-4e9a-9391-f4855e90f691</vt:lpwstr>
  </property>
  <property fmtid="{D5CDD505-2E9C-101B-9397-08002B2CF9AE}" pid="8" name="MSIP_Label_7b94a7b8-f06c-4dfe-bdcc-9b548fd58c31_ContentBits">
    <vt:lpwstr>0</vt:lpwstr>
  </property>
</Properties>
</file>